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D1C27" w14:textId="319936D4" w:rsidR="007A045A" w:rsidRPr="009A6DCC" w:rsidRDefault="007A045A">
      <w:pPr>
        <w:rPr>
          <w:rFonts w:ascii="Times New Roman" w:hAnsi="Times New Roman" w:cs="Times New Roman"/>
        </w:rPr>
      </w:pPr>
      <w:r w:rsidRPr="00764A5A">
        <w:rPr>
          <w:rFonts w:ascii="Times New Roman" w:hAnsi="Times New Roman" w:cs="Times New Roman"/>
          <w:b/>
        </w:rPr>
        <w:t>Table S</w:t>
      </w:r>
      <w:r w:rsidR="00F13F1E">
        <w:rPr>
          <w:rFonts w:ascii="Times New Roman" w:hAnsi="Times New Roman" w:cs="Times New Roman"/>
          <w:b/>
        </w:rPr>
        <w:t>2</w:t>
      </w:r>
      <w:r w:rsidRPr="00764A5A">
        <w:rPr>
          <w:rFonts w:ascii="Times New Roman" w:hAnsi="Times New Roman" w:cs="Times New Roman"/>
        </w:rPr>
        <w:t xml:space="preserve"> List of prime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52"/>
        <w:gridCol w:w="3464"/>
        <w:gridCol w:w="28"/>
        <w:gridCol w:w="19"/>
        <w:gridCol w:w="3909"/>
      </w:tblGrid>
      <w:tr w:rsidR="00336903" w:rsidRPr="006323F2" w14:paraId="038B4BD2" w14:textId="77777777" w:rsidTr="00A67B8B">
        <w:tc>
          <w:tcPr>
            <w:tcW w:w="1294" w:type="dxa"/>
            <w:gridSpan w:val="2"/>
          </w:tcPr>
          <w:p w14:paraId="1E0DED98" w14:textId="45756AA9" w:rsidR="00336903" w:rsidRPr="006323F2" w:rsidRDefault="003369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  <w:r w:rsidR="009D04BB">
              <w:rPr>
                <w:rFonts w:ascii="Times New Roman" w:hAnsi="Times New Roman" w:cs="Times New Roman"/>
                <w:sz w:val="22"/>
                <w:szCs w:val="22"/>
              </w:rPr>
              <w:t xml:space="preserve"> name</w:t>
            </w:r>
          </w:p>
        </w:tc>
        <w:tc>
          <w:tcPr>
            <w:tcW w:w="3464" w:type="dxa"/>
          </w:tcPr>
          <w:p w14:paraId="1760A980" w14:textId="4489C0FE" w:rsidR="00336903" w:rsidRPr="006323F2" w:rsidRDefault="003369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r w:rsidR="009D04BB">
              <w:rPr>
                <w:rFonts w:ascii="Times New Roman" w:hAnsi="Times New Roman" w:cs="Times New Roman"/>
                <w:sz w:val="22"/>
                <w:szCs w:val="22"/>
              </w:rPr>
              <w:t xml:space="preserve"> primer</w:t>
            </w:r>
          </w:p>
        </w:tc>
        <w:tc>
          <w:tcPr>
            <w:tcW w:w="3956" w:type="dxa"/>
            <w:gridSpan w:val="3"/>
          </w:tcPr>
          <w:p w14:paraId="72535FB3" w14:textId="73BDA3D1" w:rsidR="00336903" w:rsidRPr="006323F2" w:rsidRDefault="003369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  <w:r w:rsidR="009D04BB">
              <w:rPr>
                <w:rFonts w:ascii="Times New Roman" w:hAnsi="Times New Roman" w:cs="Times New Roman"/>
                <w:sz w:val="22"/>
                <w:szCs w:val="22"/>
              </w:rPr>
              <w:t xml:space="preserve"> primer</w:t>
            </w:r>
          </w:p>
        </w:tc>
      </w:tr>
      <w:tr w:rsidR="00C12CBB" w:rsidRPr="006323F2" w14:paraId="68528193" w14:textId="77777777" w:rsidTr="007B5ECE">
        <w:trPr>
          <w:trHeight w:val="387"/>
        </w:trPr>
        <w:tc>
          <w:tcPr>
            <w:tcW w:w="8714" w:type="dxa"/>
            <w:gridSpan w:val="6"/>
          </w:tcPr>
          <w:p w14:paraId="4F757691" w14:textId="577FE842" w:rsidR="00C12CBB" w:rsidRPr="00E10248" w:rsidRDefault="006E6A2F" w:rsidP="00723E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imers for amplification of </w:t>
            </w:r>
            <w:r w:rsidR="00524166">
              <w:rPr>
                <w:rFonts w:ascii="Times New Roman" w:hAnsi="Times New Roman" w:cs="Times New Roman"/>
                <w:sz w:val="22"/>
                <w:szCs w:val="22"/>
              </w:rPr>
              <w:t>pKRP10 and pKRP13</w:t>
            </w:r>
          </w:p>
        </w:tc>
      </w:tr>
      <w:tr w:rsidR="00C7193C" w:rsidRPr="006323F2" w14:paraId="12132CA2" w14:textId="6E67D118" w:rsidTr="00D150AA">
        <w:trPr>
          <w:trHeight w:val="380"/>
        </w:trPr>
        <w:tc>
          <w:tcPr>
            <w:tcW w:w="1242" w:type="dxa"/>
          </w:tcPr>
          <w:p w14:paraId="5F105ED6" w14:textId="2483D65E" w:rsidR="00C7193C" w:rsidRDefault="00C7193C" w:rsidP="00723E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KRP10</w:t>
            </w:r>
            <w:proofErr w:type="gramEnd"/>
          </w:p>
        </w:tc>
        <w:tc>
          <w:tcPr>
            <w:tcW w:w="3563" w:type="dxa"/>
            <w:gridSpan w:val="4"/>
          </w:tcPr>
          <w:p w14:paraId="2839CD1B" w14:textId="604D29B0" w:rsidR="00C7193C" w:rsidRDefault="00267BC7" w:rsidP="00267B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3A7">
              <w:rPr>
                <w:rFonts w:ascii="Times New Roman" w:hAnsi="Times New Roman"/>
                <w:sz w:val="22"/>
                <w:szCs w:val="22"/>
              </w:rPr>
              <w:t>5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  <w:r w:rsidRPr="005D53A7">
              <w:rPr>
                <w:rFonts w:ascii="Times New Roman" w:hAnsi="Times New Roman"/>
                <w:sz w:val="22"/>
                <w:szCs w:val="22"/>
              </w:rPr>
              <w:t>-</w:t>
            </w:r>
            <w:r w:rsidR="00ED25CA" w:rsidRPr="00ED25CA">
              <w:rPr>
                <w:rFonts w:ascii="Times New Roman" w:hAnsi="Times New Roman"/>
                <w:sz w:val="22"/>
                <w:szCs w:val="22"/>
              </w:rPr>
              <w:t>AAATTTCTCGAGGAATTCGAGCTCGGTACC</w:t>
            </w:r>
            <w:r w:rsidRPr="005D53A7">
              <w:rPr>
                <w:rFonts w:ascii="Times New Roman" w:hAnsi="Times New Roman"/>
                <w:sz w:val="22"/>
                <w:szCs w:val="22"/>
              </w:rPr>
              <w:t>-3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</w:p>
        </w:tc>
        <w:tc>
          <w:tcPr>
            <w:tcW w:w="3909" w:type="dxa"/>
          </w:tcPr>
          <w:p w14:paraId="1FCD6721" w14:textId="0829EBB4" w:rsidR="00C7193C" w:rsidRDefault="00060408" w:rsidP="00C719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3A7">
              <w:rPr>
                <w:rFonts w:ascii="Times New Roman" w:hAnsi="Times New Roman"/>
                <w:sz w:val="22"/>
                <w:szCs w:val="22"/>
              </w:rPr>
              <w:t>5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  <w:r w:rsidRPr="005D53A7">
              <w:rPr>
                <w:rFonts w:ascii="Times New Roman" w:hAnsi="Times New Roman"/>
                <w:sz w:val="22"/>
                <w:szCs w:val="22"/>
              </w:rPr>
              <w:t>-</w:t>
            </w:r>
            <w:r w:rsidR="00321822" w:rsidRPr="00321822">
              <w:rPr>
                <w:rFonts w:ascii="Times New Roman" w:hAnsi="Times New Roman"/>
                <w:sz w:val="22"/>
                <w:szCs w:val="22"/>
              </w:rPr>
              <w:t>AAACCCGACGTCGACTCACTATAGGGAGAC</w:t>
            </w:r>
            <w:r w:rsidRPr="005D53A7">
              <w:rPr>
                <w:rFonts w:ascii="Times New Roman" w:hAnsi="Times New Roman"/>
                <w:sz w:val="22"/>
                <w:szCs w:val="22"/>
              </w:rPr>
              <w:t>-3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</w:p>
        </w:tc>
      </w:tr>
      <w:tr w:rsidR="007B5ECE" w:rsidRPr="006323F2" w14:paraId="13383FD7" w14:textId="77777777" w:rsidTr="00A67B8B">
        <w:trPr>
          <w:trHeight w:val="615"/>
        </w:trPr>
        <w:tc>
          <w:tcPr>
            <w:tcW w:w="8714" w:type="dxa"/>
            <w:gridSpan w:val="6"/>
          </w:tcPr>
          <w:p w14:paraId="5E2381D2" w14:textId="3EE4AAED" w:rsidR="007B5ECE" w:rsidRDefault="007B5ECE" w:rsidP="00723E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imers for 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d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c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ck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gions for knock-in vectors</w:t>
            </w:r>
          </w:p>
        </w:tc>
      </w:tr>
      <w:tr w:rsidR="00DD24B2" w:rsidRPr="006323F2" w14:paraId="1F6CF244" w14:textId="57D761B6" w:rsidTr="00D150AA">
        <w:trPr>
          <w:trHeight w:val="169"/>
        </w:trPr>
        <w:tc>
          <w:tcPr>
            <w:tcW w:w="1242" w:type="dxa"/>
          </w:tcPr>
          <w:p w14:paraId="18A57B03" w14:textId="6B75A6C2" w:rsidR="00DD24B2" w:rsidRPr="005D53A7" w:rsidRDefault="00976DCB" w:rsidP="00D36BC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5D53A7">
              <w:rPr>
                <w:rFonts w:ascii="Times New Roman" w:hAnsi="Times New Roman" w:cs="Times New Roman"/>
                <w:i/>
                <w:sz w:val="22"/>
                <w:szCs w:val="22"/>
              </w:rPr>
              <w:t>ddh</w:t>
            </w:r>
            <w:proofErr w:type="spellEnd"/>
            <w:proofErr w:type="gramEnd"/>
          </w:p>
        </w:tc>
        <w:tc>
          <w:tcPr>
            <w:tcW w:w="3544" w:type="dxa"/>
            <w:gridSpan w:val="3"/>
          </w:tcPr>
          <w:p w14:paraId="77907C90" w14:textId="7EC418E5" w:rsidR="00DD24B2" w:rsidRPr="005D53A7" w:rsidRDefault="00B33E3B" w:rsidP="00652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3A7">
              <w:rPr>
                <w:rFonts w:ascii="Times New Roman" w:hAnsi="Times New Roman"/>
                <w:sz w:val="22"/>
                <w:szCs w:val="22"/>
              </w:rPr>
              <w:t>5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  <w:r w:rsidRPr="005D53A7">
              <w:rPr>
                <w:rFonts w:ascii="Times New Roman" w:hAnsi="Times New Roman"/>
                <w:sz w:val="22"/>
                <w:szCs w:val="22"/>
              </w:rPr>
              <w:t>-TTCCGCATGCAACACAGGAGTTGGAGGC-3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</w:p>
        </w:tc>
        <w:tc>
          <w:tcPr>
            <w:tcW w:w="3928" w:type="dxa"/>
            <w:gridSpan w:val="2"/>
          </w:tcPr>
          <w:p w14:paraId="7CCC6652" w14:textId="69B17400" w:rsidR="00DD24B2" w:rsidRPr="005D53A7" w:rsidRDefault="00B33E3B" w:rsidP="00D36B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3A7">
              <w:rPr>
                <w:rFonts w:ascii="Times New Roman" w:hAnsi="Times New Roman"/>
                <w:sz w:val="22"/>
                <w:szCs w:val="22"/>
              </w:rPr>
              <w:t>5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  <w:r w:rsidRPr="005D53A7">
              <w:rPr>
                <w:rFonts w:ascii="Times New Roman" w:hAnsi="Times New Roman"/>
                <w:sz w:val="22"/>
                <w:szCs w:val="22"/>
              </w:rPr>
              <w:t>-TTAAGATATCAGCTCTTCCTCTTCTTCG-3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</w:p>
        </w:tc>
      </w:tr>
      <w:tr w:rsidR="00DD24B2" w:rsidRPr="006323F2" w14:paraId="4FFE8B26" w14:textId="3B92EB54" w:rsidTr="00D150AA">
        <w:trPr>
          <w:trHeight w:val="356"/>
        </w:trPr>
        <w:tc>
          <w:tcPr>
            <w:tcW w:w="1242" w:type="dxa"/>
          </w:tcPr>
          <w:p w14:paraId="18C81C9E" w14:textId="1B8B4914" w:rsidR="00DD24B2" w:rsidRPr="005D53A7" w:rsidRDefault="00976DCB" w:rsidP="00D36BC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5D53A7">
              <w:rPr>
                <w:rFonts w:ascii="Times New Roman" w:hAnsi="Times New Roman" w:cs="Times New Roman"/>
                <w:i/>
                <w:sz w:val="22"/>
                <w:szCs w:val="22"/>
              </w:rPr>
              <w:t>acs</w:t>
            </w:r>
            <w:proofErr w:type="spellEnd"/>
            <w:proofErr w:type="gramEnd"/>
          </w:p>
        </w:tc>
        <w:tc>
          <w:tcPr>
            <w:tcW w:w="3544" w:type="dxa"/>
            <w:gridSpan w:val="3"/>
          </w:tcPr>
          <w:p w14:paraId="4BCEF051" w14:textId="674D20DD" w:rsidR="00DD24B2" w:rsidRPr="005D53A7" w:rsidRDefault="0069399A" w:rsidP="00D36B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3A7">
              <w:rPr>
                <w:rFonts w:ascii="Times New Roman" w:hAnsi="Times New Roman"/>
                <w:sz w:val="22"/>
                <w:szCs w:val="22"/>
              </w:rPr>
              <w:t>5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  <w:r w:rsidRPr="005D53A7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E709A8" w:rsidRPr="005D53A7">
              <w:rPr>
                <w:rFonts w:ascii="Times New Roman" w:hAnsi="Times New Roman" w:cs="Times New Roman"/>
                <w:sz w:val="22"/>
                <w:szCs w:val="22"/>
              </w:rPr>
              <w:t>TTCCGCATGCGTGTACCGCTGATGTGG</w:t>
            </w:r>
            <w:r w:rsidRPr="005D53A7">
              <w:rPr>
                <w:rFonts w:ascii="Times New Roman" w:hAnsi="Times New Roman" w:cs="Times New Roman" w:hint="eastAsia"/>
                <w:sz w:val="22"/>
                <w:szCs w:val="22"/>
              </w:rPr>
              <w:t>-3</w:t>
            </w:r>
            <w:r w:rsidR="00C604B0"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</w:p>
        </w:tc>
        <w:tc>
          <w:tcPr>
            <w:tcW w:w="3928" w:type="dxa"/>
            <w:gridSpan w:val="2"/>
          </w:tcPr>
          <w:p w14:paraId="0E5AD6DA" w14:textId="40A0D499" w:rsidR="00DD24B2" w:rsidRPr="005D53A7" w:rsidRDefault="00151A0F" w:rsidP="00151A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3A7">
              <w:rPr>
                <w:rFonts w:ascii="Times New Roman" w:hAnsi="Times New Roman"/>
                <w:sz w:val="22"/>
                <w:szCs w:val="22"/>
              </w:rPr>
              <w:t>5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  <w:r w:rsidR="000725EB" w:rsidRPr="005D53A7">
              <w:rPr>
                <w:rFonts w:ascii="Times New Roman" w:hAnsi="Times New Roman"/>
                <w:sz w:val="22"/>
                <w:szCs w:val="22"/>
              </w:rPr>
              <w:t>-TTAAGATATCTTAGCCCTCCCGTAATTT</w:t>
            </w:r>
            <w:r w:rsidRPr="005D53A7">
              <w:rPr>
                <w:rFonts w:ascii="Times New Roman" w:hAnsi="Times New Roman"/>
                <w:sz w:val="22"/>
                <w:szCs w:val="22"/>
              </w:rPr>
              <w:t>-3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</w:p>
        </w:tc>
      </w:tr>
      <w:tr w:rsidR="00DD24B2" w:rsidRPr="006323F2" w14:paraId="5715B150" w14:textId="2A80E2E5" w:rsidTr="00D150AA">
        <w:trPr>
          <w:trHeight w:val="243"/>
        </w:trPr>
        <w:tc>
          <w:tcPr>
            <w:tcW w:w="1242" w:type="dxa"/>
          </w:tcPr>
          <w:p w14:paraId="4D65D7D4" w14:textId="497F4D9F" w:rsidR="00DD24B2" w:rsidRPr="005D53A7" w:rsidRDefault="00976DCB" w:rsidP="00D36BC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5D53A7">
              <w:rPr>
                <w:rFonts w:ascii="Times New Roman" w:hAnsi="Times New Roman" w:cs="Times New Roman"/>
                <w:i/>
                <w:sz w:val="22"/>
                <w:szCs w:val="22"/>
              </w:rPr>
              <w:t>ackA</w:t>
            </w:r>
            <w:proofErr w:type="spellEnd"/>
            <w:proofErr w:type="gramEnd"/>
          </w:p>
        </w:tc>
        <w:tc>
          <w:tcPr>
            <w:tcW w:w="3544" w:type="dxa"/>
            <w:gridSpan w:val="3"/>
          </w:tcPr>
          <w:p w14:paraId="2F17BB7B" w14:textId="23B788A0" w:rsidR="00DD24B2" w:rsidRPr="005D53A7" w:rsidRDefault="00151A0F" w:rsidP="00D36B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3A7">
              <w:rPr>
                <w:rFonts w:ascii="Times New Roman" w:hAnsi="Times New Roman"/>
                <w:sz w:val="22"/>
                <w:szCs w:val="22"/>
              </w:rPr>
              <w:t>5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  <w:r w:rsidRPr="005D53A7">
              <w:rPr>
                <w:rFonts w:ascii="Times New Roman" w:hAnsi="Times New Roman"/>
                <w:sz w:val="22"/>
                <w:szCs w:val="22"/>
              </w:rPr>
              <w:t>-</w:t>
            </w:r>
            <w:r w:rsidR="00D07474" w:rsidRPr="005D53A7">
              <w:rPr>
                <w:rFonts w:ascii="Times New Roman" w:hAnsi="Times New Roman"/>
                <w:sz w:val="22"/>
                <w:szCs w:val="22"/>
              </w:rPr>
              <w:t>TTCCGCATGCAGAGATTGACCTGGTGG</w:t>
            </w:r>
            <w:r w:rsidRPr="005D53A7">
              <w:rPr>
                <w:rFonts w:ascii="Times New Roman" w:hAnsi="Times New Roman"/>
                <w:sz w:val="22"/>
                <w:szCs w:val="22"/>
              </w:rPr>
              <w:t>-3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</w:p>
        </w:tc>
        <w:tc>
          <w:tcPr>
            <w:tcW w:w="3928" w:type="dxa"/>
            <w:gridSpan w:val="2"/>
          </w:tcPr>
          <w:p w14:paraId="2D8D4794" w14:textId="456EC8A6" w:rsidR="00DD24B2" w:rsidRPr="005D53A7" w:rsidRDefault="00151A0F" w:rsidP="00D36B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3A7">
              <w:rPr>
                <w:rFonts w:ascii="Times New Roman" w:hAnsi="Times New Roman"/>
                <w:sz w:val="22"/>
                <w:szCs w:val="22"/>
              </w:rPr>
              <w:t>5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  <w:r w:rsidRPr="005D53A7">
              <w:rPr>
                <w:rFonts w:ascii="Times New Roman" w:hAnsi="Times New Roman"/>
                <w:sz w:val="22"/>
                <w:szCs w:val="22"/>
              </w:rPr>
              <w:t>-</w:t>
            </w:r>
            <w:r w:rsidR="005C49A5" w:rsidRPr="005D53A7">
              <w:rPr>
                <w:rFonts w:ascii="Times New Roman" w:hAnsi="Times New Roman"/>
                <w:sz w:val="22"/>
                <w:szCs w:val="22"/>
              </w:rPr>
              <w:t>TTAAGATATCGATTGCTTTCTCTGTCCC</w:t>
            </w:r>
            <w:r w:rsidRPr="005D53A7">
              <w:rPr>
                <w:rFonts w:ascii="Times New Roman" w:hAnsi="Times New Roman"/>
                <w:sz w:val="22"/>
                <w:szCs w:val="22"/>
              </w:rPr>
              <w:t>-3</w:t>
            </w:r>
            <w:r w:rsidRPr="005D53A7">
              <w:rPr>
                <w:rFonts w:ascii="Times New Roman" w:hAnsi="Times New Roman"/>
                <w:sz w:val="22"/>
                <w:szCs w:val="22"/>
              </w:rPr>
              <w:sym w:font="Symbol" w:char="F0A2"/>
            </w:r>
          </w:p>
        </w:tc>
      </w:tr>
      <w:tr w:rsidR="00D36BC8" w:rsidRPr="006323F2" w14:paraId="419AB9AC" w14:textId="77777777" w:rsidTr="00A67B8B">
        <w:trPr>
          <w:trHeight w:val="378"/>
        </w:trPr>
        <w:tc>
          <w:tcPr>
            <w:tcW w:w="8714" w:type="dxa"/>
            <w:gridSpan w:val="6"/>
          </w:tcPr>
          <w:p w14:paraId="10FC7ED7" w14:textId="2F61807B" w:rsidR="00D36BC8" w:rsidRDefault="00D36BC8" w:rsidP="00D36B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imers for confirmation of knockout and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i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sertion</w:t>
            </w:r>
          </w:p>
        </w:tc>
      </w:tr>
      <w:tr w:rsidR="00C12CBB" w:rsidRPr="006323F2" w14:paraId="3C7C3719" w14:textId="77777777" w:rsidTr="00A67B8B">
        <w:trPr>
          <w:trHeight w:val="174"/>
        </w:trPr>
        <w:tc>
          <w:tcPr>
            <w:tcW w:w="1294" w:type="dxa"/>
            <w:gridSpan w:val="2"/>
          </w:tcPr>
          <w:p w14:paraId="2DD12AEA" w14:textId="5161770B" w:rsidR="00C12CBB" w:rsidRPr="002E1E00" w:rsidRDefault="002E1E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TCP1556</w:t>
            </w:r>
            <w:proofErr w:type="gramEnd"/>
          </w:p>
        </w:tc>
        <w:tc>
          <w:tcPr>
            <w:tcW w:w="3464" w:type="dxa"/>
          </w:tcPr>
          <w:p w14:paraId="4C682AE6" w14:textId="2AA3B1E7" w:rsidR="00C12CBB" w:rsidRPr="006323F2" w:rsidRDefault="00F93125" w:rsidP="005B2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AAAGGGTAAGGGTGCAAAGG-3'</w:t>
            </w:r>
          </w:p>
        </w:tc>
        <w:tc>
          <w:tcPr>
            <w:tcW w:w="3956" w:type="dxa"/>
            <w:gridSpan w:val="3"/>
          </w:tcPr>
          <w:p w14:paraId="534295DE" w14:textId="098F60ED" w:rsidR="00C12CBB" w:rsidRPr="006323F2" w:rsidRDefault="00254C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3179">
              <w:rPr>
                <w:rFonts w:ascii="Times New Roman" w:hAnsi="Times New Roman"/>
              </w:rPr>
              <w:t>5</w:t>
            </w:r>
            <w:r w:rsidRPr="003F3179">
              <w:rPr>
                <w:rFonts w:ascii="Times New Roman" w:hAnsi="Times New Roman"/>
              </w:rPr>
              <w:sym w:font="Symbol" w:char="F0A2"/>
            </w:r>
            <w:r w:rsidRPr="003F317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CGTTAATGACCAAGCTCC</w:t>
            </w:r>
            <w:r w:rsidRPr="003F3179">
              <w:rPr>
                <w:rFonts w:ascii="Times New Roman" w:hAnsi="Times New Roman"/>
              </w:rPr>
              <w:t>-3</w:t>
            </w:r>
            <w:r w:rsidRPr="003F3179">
              <w:rPr>
                <w:rFonts w:ascii="Times New Roman" w:hAnsi="Times New Roman"/>
              </w:rPr>
              <w:sym w:font="Symbol" w:char="F0A2"/>
            </w:r>
          </w:p>
        </w:tc>
      </w:tr>
      <w:tr w:rsidR="00C12CBB" w:rsidRPr="006323F2" w14:paraId="14630E04" w14:textId="77777777" w:rsidTr="00A67B8B">
        <w:trPr>
          <w:trHeight w:val="162"/>
        </w:trPr>
        <w:tc>
          <w:tcPr>
            <w:tcW w:w="1294" w:type="dxa"/>
            <w:gridSpan w:val="2"/>
          </w:tcPr>
          <w:p w14:paraId="7F11356B" w14:textId="2320B67E" w:rsidR="00C12CBB" w:rsidRPr="002E1E00" w:rsidRDefault="002E1E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TCP0542</w:t>
            </w:r>
            <w:proofErr w:type="gramEnd"/>
          </w:p>
        </w:tc>
        <w:tc>
          <w:tcPr>
            <w:tcW w:w="3464" w:type="dxa"/>
          </w:tcPr>
          <w:p w14:paraId="523B4235" w14:textId="64ECA24A" w:rsidR="00C12CBB" w:rsidRPr="006323F2" w:rsidRDefault="00F93125" w:rsidP="005B2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AAAGGGTAAGGGTGCAAAGG-3'</w:t>
            </w:r>
          </w:p>
        </w:tc>
        <w:tc>
          <w:tcPr>
            <w:tcW w:w="3956" w:type="dxa"/>
            <w:gridSpan w:val="3"/>
          </w:tcPr>
          <w:p w14:paraId="4667BA4E" w14:textId="371B879C" w:rsidR="00C12CBB" w:rsidRPr="006323F2" w:rsidRDefault="00254C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3179">
              <w:rPr>
                <w:rFonts w:ascii="Times New Roman" w:hAnsi="Times New Roman"/>
              </w:rPr>
              <w:t>5</w:t>
            </w:r>
            <w:r w:rsidRPr="003F3179">
              <w:rPr>
                <w:rFonts w:ascii="Times New Roman" w:hAnsi="Times New Roman"/>
              </w:rPr>
              <w:sym w:font="Symbol" w:char="F0A2"/>
            </w:r>
            <w:r w:rsidRPr="003F317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ATCACATCATCCACCCG</w:t>
            </w:r>
            <w:r w:rsidRPr="003F3179">
              <w:rPr>
                <w:rFonts w:ascii="Times New Roman" w:hAnsi="Times New Roman"/>
              </w:rPr>
              <w:t>-3</w:t>
            </w:r>
            <w:r w:rsidRPr="003F3179">
              <w:rPr>
                <w:rFonts w:ascii="Times New Roman" w:hAnsi="Times New Roman"/>
              </w:rPr>
              <w:sym w:font="Symbol" w:char="F0A2"/>
            </w:r>
          </w:p>
        </w:tc>
      </w:tr>
      <w:tr w:rsidR="00C12CBB" w:rsidRPr="006323F2" w14:paraId="0D674DDE" w14:textId="77777777" w:rsidTr="00A67B8B">
        <w:trPr>
          <w:trHeight w:val="227"/>
        </w:trPr>
        <w:tc>
          <w:tcPr>
            <w:tcW w:w="1294" w:type="dxa"/>
            <w:gridSpan w:val="2"/>
          </w:tcPr>
          <w:p w14:paraId="4B428DFB" w14:textId="3905BCEA" w:rsidR="00C12CBB" w:rsidRPr="002E1E00" w:rsidRDefault="002E1E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TCP1299</w:t>
            </w:r>
            <w:proofErr w:type="gramEnd"/>
          </w:p>
        </w:tc>
        <w:tc>
          <w:tcPr>
            <w:tcW w:w="3464" w:type="dxa"/>
          </w:tcPr>
          <w:p w14:paraId="534DA8FA" w14:textId="651AD3A3" w:rsidR="00C12CBB" w:rsidRPr="006323F2" w:rsidRDefault="00F93125" w:rsidP="005B2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23F2">
              <w:rPr>
                <w:rFonts w:ascii="Times New Roman" w:hAnsi="Times New Roman" w:cs="Times New Roman"/>
                <w:sz w:val="22"/>
                <w:szCs w:val="22"/>
              </w:rPr>
              <w:t>5'-AAAGGGTAAGGGTGCAAAGG-3'</w:t>
            </w:r>
          </w:p>
        </w:tc>
        <w:tc>
          <w:tcPr>
            <w:tcW w:w="3956" w:type="dxa"/>
            <w:gridSpan w:val="3"/>
          </w:tcPr>
          <w:p w14:paraId="65587402" w14:textId="1416A29C" w:rsidR="00C12CBB" w:rsidRPr="006323F2" w:rsidRDefault="00254C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3179">
              <w:rPr>
                <w:rFonts w:ascii="Times New Roman" w:hAnsi="Times New Roman"/>
              </w:rPr>
              <w:t>5</w:t>
            </w:r>
            <w:r w:rsidRPr="003F3179">
              <w:rPr>
                <w:rFonts w:ascii="Times New Roman" w:hAnsi="Times New Roman"/>
              </w:rPr>
              <w:sym w:font="Symbol" w:char="F0A2"/>
            </w:r>
            <w:r w:rsidRPr="003F317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TTCCATTGACCCGGCAA</w:t>
            </w:r>
            <w:r w:rsidRPr="003F3179">
              <w:rPr>
                <w:rFonts w:ascii="Times New Roman" w:hAnsi="Times New Roman"/>
              </w:rPr>
              <w:t>-3</w:t>
            </w:r>
            <w:r w:rsidRPr="003F3179">
              <w:rPr>
                <w:rFonts w:ascii="Times New Roman" w:hAnsi="Times New Roman"/>
              </w:rPr>
              <w:sym w:font="Symbol" w:char="F0A2"/>
            </w:r>
          </w:p>
        </w:tc>
      </w:tr>
    </w:tbl>
    <w:p w14:paraId="1D1BB5B5" w14:textId="77777777" w:rsidR="007A045A" w:rsidRPr="006323F2" w:rsidRDefault="007A045A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1AD48C16" w14:textId="77777777" w:rsidR="007A045A" w:rsidRPr="006323F2" w:rsidRDefault="007A045A">
      <w:pPr>
        <w:rPr>
          <w:rFonts w:ascii="Times New Roman" w:hAnsi="Times New Roman" w:cs="Times New Roman"/>
          <w:sz w:val="22"/>
          <w:szCs w:val="22"/>
        </w:rPr>
      </w:pPr>
    </w:p>
    <w:sectPr w:rsidR="007A045A" w:rsidRPr="006323F2" w:rsidSect="0091398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45A"/>
    <w:rsid w:val="00060408"/>
    <w:rsid w:val="000725EB"/>
    <w:rsid w:val="00075A6C"/>
    <w:rsid w:val="000A35E0"/>
    <w:rsid w:val="000A5101"/>
    <w:rsid w:val="000C7275"/>
    <w:rsid w:val="0010766C"/>
    <w:rsid w:val="00151A0F"/>
    <w:rsid w:val="00187BD9"/>
    <w:rsid w:val="001C3B3B"/>
    <w:rsid w:val="001D7C4C"/>
    <w:rsid w:val="00211ECD"/>
    <w:rsid w:val="00222093"/>
    <w:rsid w:val="0023130D"/>
    <w:rsid w:val="002325DA"/>
    <w:rsid w:val="0025279E"/>
    <w:rsid w:val="00254C3B"/>
    <w:rsid w:val="00267BC7"/>
    <w:rsid w:val="0028771C"/>
    <w:rsid w:val="002E1E00"/>
    <w:rsid w:val="002F7C14"/>
    <w:rsid w:val="00311DAF"/>
    <w:rsid w:val="00321822"/>
    <w:rsid w:val="00322844"/>
    <w:rsid w:val="00336903"/>
    <w:rsid w:val="003467B3"/>
    <w:rsid w:val="003549DB"/>
    <w:rsid w:val="003A22A3"/>
    <w:rsid w:val="003C3FC5"/>
    <w:rsid w:val="003C4621"/>
    <w:rsid w:val="003E1613"/>
    <w:rsid w:val="00402AB6"/>
    <w:rsid w:val="004105D2"/>
    <w:rsid w:val="00411E67"/>
    <w:rsid w:val="00427A39"/>
    <w:rsid w:val="0044572E"/>
    <w:rsid w:val="00445E9A"/>
    <w:rsid w:val="004505BC"/>
    <w:rsid w:val="004C4EE1"/>
    <w:rsid w:val="00500F18"/>
    <w:rsid w:val="00523674"/>
    <w:rsid w:val="00524166"/>
    <w:rsid w:val="00532C06"/>
    <w:rsid w:val="00542FF1"/>
    <w:rsid w:val="005B25CE"/>
    <w:rsid w:val="005C49A5"/>
    <w:rsid w:val="005D53A7"/>
    <w:rsid w:val="005E5DD8"/>
    <w:rsid w:val="006020C8"/>
    <w:rsid w:val="006323F2"/>
    <w:rsid w:val="00646C4E"/>
    <w:rsid w:val="0065185B"/>
    <w:rsid w:val="00652119"/>
    <w:rsid w:val="006555B1"/>
    <w:rsid w:val="00691754"/>
    <w:rsid w:val="0069399A"/>
    <w:rsid w:val="00694971"/>
    <w:rsid w:val="006B623E"/>
    <w:rsid w:val="006C0155"/>
    <w:rsid w:val="006E6A2F"/>
    <w:rsid w:val="006F0DE8"/>
    <w:rsid w:val="00723E3F"/>
    <w:rsid w:val="00750B76"/>
    <w:rsid w:val="00764A5A"/>
    <w:rsid w:val="0079102B"/>
    <w:rsid w:val="00794187"/>
    <w:rsid w:val="007A045A"/>
    <w:rsid w:val="007B5ECE"/>
    <w:rsid w:val="007C7A54"/>
    <w:rsid w:val="007D42B6"/>
    <w:rsid w:val="007F1B07"/>
    <w:rsid w:val="00803F97"/>
    <w:rsid w:val="008276A0"/>
    <w:rsid w:val="0084051B"/>
    <w:rsid w:val="00860ABF"/>
    <w:rsid w:val="008742AC"/>
    <w:rsid w:val="00885702"/>
    <w:rsid w:val="00913984"/>
    <w:rsid w:val="00945B5A"/>
    <w:rsid w:val="00965675"/>
    <w:rsid w:val="00972E6F"/>
    <w:rsid w:val="00976DCB"/>
    <w:rsid w:val="00984B8E"/>
    <w:rsid w:val="009A6DCC"/>
    <w:rsid w:val="009D04BB"/>
    <w:rsid w:val="009E3790"/>
    <w:rsid w:val="009E5D2C"/>
    <w:rsid w:val="00A0092D"/>
    <w:rsid w:val="00A674CC"/>
    <w:rsid w:val="00A67B8B"/>
    <w:rsid w:val="00A96E56"/>
    <w:rsid w:val="00AB082B"/>
    <w:rsid w:val="00AB2067"/>
    <w:rsid w:val="00AB256B"/>
    <w:rsid w:val="00AB745D"/>
    <w:rsid w:val="00B14FDE"/>
    <w:rsid w:val="00B207C1"/>
    <w:rsid w:val="00B33E3B"/>
    <w:rsid w:val="00BA58F0"/>
    <w:rsid w:val="00BF26B5"/>
    <w:rsid w:val="00C00DDF"/>
    <w:rsid w:val="00C12CBB"/>
    <w:rsid w:val="00C1606C"/>
    <w:rsid w:val="00C51C40"/>
    <w:rsid w:val="00C604B0"/>
    <w:rsid w:val="00C7193C"/>
    <w:rsid w:val="00CE224B"/>
    <w:rsid w:val="00CF2509"/>
    <w:rsid w:val="00D07474"/>
    <w:rsid w:val="00D13105"/>
    <w:rsid w:val="00D150AA"/>
    <w:rsid w:val="00D35B77"/>
    <w:rsid w:val="00D36BC8"/>
    <w:rsid w:val="00D46251"/>
    <w:rsid w:val="00D4725F"/>
    <w:rsid w:val="00D6365D"/>
    <w:rsid w:val="00DA60BA"/>
    <w:rsid w:val="00DD24B2"/>
    <w:rsid w:val="00E077DB"/>
    <w:rsid w:val="00E10248"/>
    <w:rsid w:val="00E503EC"/>
    <w:rsid w:val="00E709A8"/>
    <w:rsid w:val="00E9162B"/>
    <w:rsid w:val="00ED25CA"/>
    <w:rsid w:val="00ED5DC5"/>
    <w:rsid w:val="00EF7F83"/>
    <w:rsid w:val="00F05F9A"/>
    <w:rsid w:val="00F13F1E"/>
    <w:rsid w:val="00F14A2B"/>
    <w:rsid w:val="00F73EA1"/>
    <w:rsid w:val="00F832E6"/>
    <w:rsid w:val="00F93125"/>
    <w:rsid w:val="00F95E92"/>
    <w:rsid w:val="00FF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44D8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6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6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9B7D08C-4396-474C-8DC1-B9D4C164DA21}"/>
</file>

<file path=customXml/itemProps2.xml><?xml version="1.0" encoding="utf-8"?>
<ds:datastoreItem xmlns:ds="http://schemas.openxmlformats.org/officeDocument/2006/customXml" ds:itemID="{108A5DF6-F423-4B49-A6AE-EA3AE5C70559}"/>
</file>

<file path=customXml/itemProps3.xml><?xml version="1.0" encoding="utf-8"?>
<ds:datastoreItem xmlns:ds="http://schemas.openxmlformats.org/officeDocument/2006/customXml" ds:itemID="{2B24371C-C153-4635-A6A5-73852F7C97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10</Words>
  <Characters>631</Characters>
  <Application>Microsoft Macintosh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山内 崇</dc:creator>
  <cp:keywords/>
  <dc:description/>
  <cp:lastModifiedBy>小山内 崇</cp:lastModifiedBy>
  <cp:revision>137</cp:revision>
  <dcterms:created xsi:type="dcterms:W3CDTF">2013-11-24T11:28:00Z</dcterms:created>
  <dcterms:modified xsi:type="dcterms:W3CDTF">2015-05-1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